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A955" w14:textId="44B925EB" w:rsidR="0050787E" w:rsidRDefault="0050787E" w:rsidP="005078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  <w:lang w:eastAsia="zh-CN"/>
        </w:rPr>
        <w:t>upple</w:t>
      </w:r>
      <w:r>
        <w:rPr>
          <w:rFonts w:ascii="Times New Roman" w:hAnsi="Times New Roman" w:cs="Times New Roman"/>
        </w:rPr>
        <w:t xml:space="preserve">mentary Table </w:t>
      </w:r>
      <w:r w:rsidR="00085A7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The </w:t>
      </w:r>
      <w:r w:rsidR="00B9240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inicopathologic characteristics of the GSE13507 included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48"/>
        <w:gridCol w:w="1728"/>
        <w:gridCol w:w="1728"/>
        <w:gridCol w:w="1016"/>
      </w:tblGrid>
      <w:tr w:rsidR="0050787E" w:rsidRPr="00493880" w14:paraId="37AB57A9" w14:textId="77777777" w:rsidTr="006C3CBA">
        <w:trPr>
          <w:cantSplit/>
          <w:tblHeader/>
          <w:jc w:val="center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2D2D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FF46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Cluster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F7CB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Cluster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1F01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p</w:t>
            </w:r>
          </w:p>
        </w:tc>
      </w:tr>
      <w:tr w:rsidR="0050787E" w:rsidRPr="00493880" w14:paraId="42A8B59B" w14:textId="77777777" w:rsidTr="006C3CBA">
        <w:trPr>
          <w:cantSplit/>
          <w:jc w:val="center"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B042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A0DA" w14:textId="2BE75E65" w:rsidR="0050787E" w:rsidRPr="00493880" w:rsidRDefault="00E268F9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B2F9" w14:textId="1F0014B9" w:rsidR="0050787E" w:rsidRPr="00493880" w:rsidRDefault="00E268F9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C3E2" w14:textId="77777777" w:rsidR="0050787E" w:rsidRPr="00493880" w:rsidRDefault="0050787E" w:rsidP="00AF106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8F9" w:rsidRPr="00493880" w14:paraId="5AC4905A" w14:textId="77777777" w:rsidTr="00B82721">
        <w:trPr>
          <w:cantSplit/>
          <w:jc w:val="center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E2A4" w14:textId="4E785620" w:rsidR="00E268F9" w:rsidRPr="0032431B" w:rsidRDefault="00E268F9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Age, mean ± S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9859" w14:textId="7A47EEC7" w:rsidR="00E268F9" w:rsidRPr="00493880" w:rsidRDefault="00E268F9" w:rsidP="00E268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93880">
              <w:rPr>
                <w:rFonts w:ascii="Times New Roman" w:hAnsi="Times New Roman" w:cs="Times New Roman"/>
              </w:rPr>
              <w:t>62.4 ± 12.1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8863" w14:textId="04BF19D1" w:rsidR="00E268F9" w:rsidRPr="00493880" w:rsidRDefault="00E268F9" w:rsidP="00E268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93880">
              <w:rPr>
                <w:rFonts w:ascii="Times New Roman" w:hAnsi="Times New Roman" w:cs="Times New Roman"/>
              </w:rPr>
              <w:t>68 ± 11.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3A1F" w14:textId="76F36EA2" w:rsidR="00E268F9" w:rsidRPr="0032431B" w:rsidRDefault="00E268F9" w:rsidP="00E268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93880">
              <w:rPr>
                <w:rFonts w:ascii="Times New Roman" w:hAnsi="Times New Roman" w:cs="Times New Roman"/>
              </w:rPr>
              <w:t>0.002</w:t>
            </w:r>
          </w:p>
        </w:tc>
      </w:tr>
      <w:tr w:rsidR="00091B1A" w:rsidRPr="00493880" w14:paraId="29EEF936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C290" w14:textId="393FA174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048D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60D4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630F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0.673</w:t>
            </w:r>
          </w:p>
        </w:tc>
      </w:tr>
      <w:tr w:rsidR="00493880" w:rsidRPr="00493880" w14:paraId="00E7E255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6063" w14:textId="16D412BB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92A7" w14:textId="463D763D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13 (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DE98" w14:textId="476E0E8A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17 (1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4376" w14:textId="77777777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880" w:rsidRPr="00493880" w14:paraId="4C656A91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8FE6" w14:textId="17EDBF64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4D29" w14:textId="3A932F53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7</w:t>
            </w:r>
            <w:r w:rsidRPr="0063115F">
              <w:rPr>
                <w:rFonts w:ascii="Times New Roman" w:hAnsi="Times New Roman" w:cs="Times New Roman"/>
              </w:rPr>
              <w:t>0 (42</w:t>
            </w:r>
            <w:r w:rsidRPr="0032431B">
              <w:rPr>
                <w:rFonts w:ascii="Times New Roman" w:hAnsi="Times New Roman" w:cs="Times New Roman"/>
              </w:rPr>
              <w:t>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04B2" w14:textId="6BDD350E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65 (3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0298" w14:textId="77777777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43F25FAD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2559" w14:textId="47A9F27A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BE06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94DD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D453" w14:textId="1EC7968C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0.0</w:t>
            </w:r>
            <w:r w:rsidR="0063115F">
              <w:rPr>
                <w:rFonts w:ascii="Times New Roman" w:hAnsi="Times New Roman" w:cs="Times New Roman"/>
              </w:rPr>
              <w:t>03</w:t>
            </w:r>
          </w:p>
        </w:tc>
      </w:tr>
      <w:tr w:rsidR="0063115F" w:rsidRPr="00493880" w14:paraId="7B7F3670" w14:textId="77777777" w:rsidTr="00E1460D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3C80" w14:textId="60AB3746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T2_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CD5E" w14:textId="40E98E36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21 (1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18B4F" w14:textId="6606B60B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40 (2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085A" w14:textId="77777777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15F" w:rsidRPr="00493880" w14:paraId="69A7DC58" w14:textId="77777777" w:rsidTr="00E1460D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6D68" w14:textId="7257F09B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Ta_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1F67" w14:textId="1A82DC61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62 (3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661E" w14:textId="0F876D03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3115F">
              <w:rPr>
                <w:rFonts w:ascii="Times New Roman" w:hAnsi="Times New Roman" w:cs="Times New Roman"/>
              </w:rPr>
              <w:t>42 (25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737A" w14:textId="77777777" w:rsidR="0063115F" w:rsidRPr="00493880" w:rsidRDefault="0063115F" w:rsidP="006311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69BEA594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C660" w14:textId="10E755B3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Lymph node metastas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3B20" w14:textId="77777777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03D5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C79D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0.077</w:t>
            </w:r>
          </w:p>
        </w:tc>
      </w:tr>
      <w:tr w:rsidR="00091B1A" w:rsidRPr="00493880" w14:paraId="39CB9F50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0CE9" w14:textId="58529999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20F0" w14:textId="22D9735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7</w:t>
            </w:r>
            <w:r w:rsidR="00493880" w:rsidRPr="0032431B">
              <w:rPr>
                <w:rFonts w:ascii="Times New Roman" w:hAnsi="Times New Roman" w:cs="Times New Roman"/>
              </w:rPr>
              <w:t>8</w:t>
            </w:r>
            <w:r w:rsidRPr="0032431B">
              <w:rPr>
                <w:rFonts w:ascii="Times New Roman" w:hAnsi="Times New Roman" w:cs="Times New Roman"/>
              </w:rPr>
              <w:t xml:space="preserve"> (4</w:t>
            </w:r>
            <w:r w:rsidR="00493880" w:rsidRPr="0032431B">
              <w:rPr>
                <w:rFonts w:ascii="Times New Roman" w:hAnsi="Times New Roman" w:cs="Times New Roman"/>
              </w:rPr>
              <w:t>7</w:t>
            </w:r>
            <w:r w:rsidRPr="0032431B">
              <w:rPr>
                <w:rFonts w:ascii="Times New Roman" w:hAnsi="Times New Roman" w:cs="Times New Roman"/>
              </w:rPr>
              <w:t>.</w:t>
            </w:r>
            <w:r w:rsidR="00493880" w:rsidRPr="0032431B">
              <w:rPr>
                <w:rFonts w:ascii="Times New Roman" w:hAnsi="Times New Roman" w:cs="Times New Roman"/>
              </w:rPr>
              <w:t>3</w:t>
            </w:r>
            <w:r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45F1" w14:textId="7AEB9659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71 (4</w:t>
            </w:r>
            <w:r w:rsidR="00493880" w:rsidRPr="0032431B">
              <w:rPr>
                <w:rFonts w:ascii="Times New Roman" w:hAnsi="Times New Roman" w:cs="Times New Roman"/>
              </w:rPr>
              <w:t>3</w:t>
            </w:r>
            <w:r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1593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582E2F57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A417" w14:textId="7C6C4536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F300" w14:textId="0FA1E786" w:rsidR="00091B1A" w:rsidRPr="00493880" w:rsidRDefault="00493880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5</w:t>
            </w:r>
            <w:r w:rsidR="00091B1A" w:rsidRPr="0032431B">
              <w:rPr>
                <w:rFonts w:ascii="Times New Roman" w:hAnsi="Times New Roman" w:cs="Times New Roman"/>
              </w:rPr>
              <w:t>(</w:t>
            </w:r>
            <w:r w:rsidRPr="0032431B">
              <w:rPr>
                <w:rFonts w:ascii="Times New Roman" w:hAnsi="Times New Roman" w:cs="Times New Roman"/>
              </w:rPr>
              <w:t>3</w:t>
            </w:r>
            <w:r w:rsidR="00091B1A"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2F61" w14:textId="6EC1E1FD" w:rsidR="00091B1A" w:rsidRPr="00493880" w:rsidRDefault="00493880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11</w:t>
            </w:r>
            <w:r w:rsidR="00091B1A" w:rsidRPr="0032431B">
              <w:rPr>
                <w:rFonts w:ascii="Times New Roman" w:hAnsi="Times New Roman" w:cs="Times New Roman"/>
              </w:rPr>
              <w:t xml:space="preserve"> (</w:t>
            </w:r>
            <w:r w:rsidRPr="0032431B">
              <w:rPr>
                <w:rFonts w:ascii="Times New Roman" w:hAnsi="Times New Roman" w:cs="Times New Roman"/>
              </w:rPr>
              <w:t>6.6</w:t>
            </w:r>
            <w:r w:rsidR="00091B1A"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50C3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49DCD70F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0906" w14:textId="0A9CD23E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2504" w14:textId="35E2713E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CB6B" w14:textId="4B1F2F30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8DDC" w14:textId="06623236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&lt; 0.001</w:t>
            </w:r>
          </w:p>
        </w:tc>
      </w:tr>
      <w:tr w:rsidR="00091B1A" w:rsidRPr="00493880" w14:paraId="42CFCA17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45BF" w14:textId="626D0271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8E6D" w14:textId="04EF90CE" w:rsidR="00091B1A" w:rsidRPr="00493880" w:rsidRDefault="00493880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68</w:t>
            </w:r>
            <w:r w:rsidR="00091B1A" w:rsidRPr="0032431B">
              <w:rPr>
                <w:rFonts w:ascii="Times New Roman" w:hAnsi="Times New Roman" w:cs="Times New Roman"/>
              </w:rPr>
              <w:t xml:space="preserve"> (4</w:t>
            </w:r>
            <w:r w:rsidRPr="0032431B">
              <w:rPr>
                <w:rFonts w:ascii="Times New Roman" w:hAnsi="Times New Roman" w:cs="Times New Roman"/>
              </w:rPr>
              <w:t>1.2</w:t>
            </w:r>
            <w:r w:rsidR="00091B1A"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9D81" w14:textId="14E23801" w:rsidR="00091B1A" w:rsidRPr="00493880" w:rsidRDefault="00493880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37</w:t>
            </w:r>
            <w:r w:rsidR="00091B1A" w:rsidRPr="0032431B">
              <w:rPr>
                <w:rFonts w:ascii="Times New Roman" w:hAnsi="Times New Roman" w:cs="Times New Roman"/>
              </w:rPr>
              <w:t xml:space="preserve"> (22.</w:t>
            </w:r>
            <w:r w:rsidRPr="0032431B">
              <w:rPr>
                <w:rFonts w:ascii="Times New Roman" w:hAnsi="Times New Roman" w:cs="Times New Roman"/>
              </w:rPr>
              <w:t>4</w:t>
            </w:r>
            <w:r w:rsidR="00091B1A"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104B" w14:textId="2C198D05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12879659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9AB7" w14:textId="1327AE02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32EC" w14:textId="658265BD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1</w:t>
            </w:r>
            <w:r w:rsidR="00493880" w:rsidRPr="0032431B">
              <w:rPr>
                <w:rFonts w:ascii="Times New Roman" w:hAnsi="Times New Roman" w:cs="Times New Roman"/>
              </w:rPr>
              <w:t>5</w:t>
            </w:r>
            <w:r w:rsidRPr="0032431B">
              <w:rPr>
                <w:rFonts w:ascii="Times New Roman" w:hAnsi="Times New Roman" w:cs="Times New Roman"/>
              </w:rPr>
              <w:t>(</w:t>
            </w:r>
            <w:r w:rsidR="00493880" w:rsidRPr="0032431B">
              <w:rPr>
                <w:rFonts w:ascii="Times New Roman" w:hAnsi="Times New Roman" w:cs="Times New Roman"/>
              </w:rPr>
              <w:t>9.1</w:t>
            </w:r>
            <w:r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7CC6" w14:textId="210E75B0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4</w:t>
            </w:r>
            <w:r w:rsidR="00493880" w:rsidRPr="0032431B">
              <w:rPr>
                <w:rFonts w:ascii="Times New Roman" w:hAnsi="Times New Roman" w:cs="Times New Roman"/>
              </w:rPr>
              <w:t>5</w:t>
            </w:r>
            <w:r w:rsidRPr="0032431B">
              <w:rPr>
                <w:rFonts w:ascii="Times New Roman" w:hAnsi="Times New Roman" w:cs="Times New Roman"/>
              </w:rPr>
              <w:t xml:space="preserve"> (27.</w:t>
            </w:r>
            <w:r w:rsidR="00493880" w:rsidRPr="0032431B">
              <w:rPr>
                <w:rFonts w:ascii="Times New Roman" w:hAnsi="Times New Roman" w:cs="Times New Roman"/>
              </w:rPr>
              <w:t>3</w:t>
            </w:r>
            <w:r w:rsidRPr="0032431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8748" w14:textId="77777777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01F" w:rsidRPr="00493880" w14:paraId="660B4CC0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7009" w14:textId="5C174170" w:rsidR="0099401F" w:rsidRPr="0032431B" w:rsidRDefault="0032431B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D</w:t>
            </w:r>
            <w:r w:rsidRPr="0032431B">
              <w:rPr>
                <w:rFonts w:ascii="Times New Roman" w:hAnsi="Times New Roman" w:cs="Times New Roman" w:hint="eastAsia"/>
              </w:rPr>
              <w:t>istan</w:t>
            </w:r>
            <w:r w:rsidRPr="0032431B">
              <w:rPr>
                <w:rFonts w:ascii="Times New Roman" w:hAnsi="Times New Roman" w:cs="Times New Roman"/>
              </w:rPr>
              <w:t>t metastasis</w:t>
            </w:r>
            <w:r w:rsidR="0099401F" w:rsidRPr="0032431B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DDCB" w14:textId="77777777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6406" w14:textId="77777777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2BA0" w14:textId="67E0B1A6" w:rsidR="0099401F" w:rsidRPr="00493880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1.000</w:t>
            </w:r>
          </w:p>
        </w:tc>
      </w:tr>
      <w:tr w:rsidR="0099401F" w:rsidRPr="00493880" w14:paraId="5D8B7D63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415B" w14:textId="0336588E" w:rsidR="0099401F" w:rsidRPr="0032431B" w:rsidRDefault="0032431B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M</w:t>
            </w:r>
            <w:r w:rsidR="0099401F" w:rsidRPr="003243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3792" w14:textId="1588C4F1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79 (4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AB04" w14:textId="3AF7FC30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79 (47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7D29" w14:textId="77777777" w:rsidR="0099401F" w:rsidRPr="00493880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01F" w:rsidRPr="00493880" w14:paraId="50D29603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2398" w14:textId="56F00485" w:rsidR="0099401F" w:rsidRPr="0032431B" w:rsidRDefault="0032431B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M</w:t>
            </w:r>
            <w:r w:rsidR="0099401F" w:rsidRPr="003243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55E3" w14:textId="4D0ADB45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4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ACE0" w14:textId="348AD4D0" w:rsidR="0099401F" w:rsidRPr="0032431B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3 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C4D3" w14:textId="77777777" w:rsidR="0099401F" w:rsidRPr="00493880" w:rsidRDefault="0099401F" w:rsidP="00994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B1A" w:rsidRPr="00493880" w14:paraId="4E623EDC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88DB" w14:textId="1AEBBF0A" w:rsidR="00091B1A" w:rsidRPr="00493880" w:rsidRDefault="00091B1A" w:rsidP="00FD6076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Overall 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200F" w14:textId="171D8F80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CBDF" w14:textId="6416D3A0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FD7C" w14:textId="5AC18ED2" w:rsidR="00091B1A" w:rsidRPr="00493880" w:rsidRDefault="00091B1A" w:rsidP="00091B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0.073</w:t>
            </w:r>
          </w:p>
        </w:tc>
      </w:tr>
      <w:tr w:rsidR="00493880" w:rsidRPr="00493880" w14:paraId="10D0BB7C" w14:textId="77777777" w:rsidTr="006C3CBA">
        <w:trPr>
          <w:cantSplit/>
          <w:jc w:val="center"/>
        </w:trPr>
        <w:tc>
          <w:tcPr>
            <w:tcW w:w="3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5C55" w14:textId="3D20A83D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FDA0" w14:textId="1C1A85A8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54 (3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A74E" w14:textId="794E0111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42 (25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66C7" w14:textId="358571E1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880" w:rsidRPr="00493880" w14:paraId="739BB29C" w14:textId="77777777" w:rsidTr="006C3CBA">
        <w:trPr>
          <w:cantSplit/>
          <w:jc w:val="center"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39B2" w14:textId="26CC124C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3D99" w14:textId="4EDBEA25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29 (17.6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11E9" w14:textId="0947DA4A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431B">
              <w:rPr>
                <w:rFonts w:ascii="Times New Roman" w:hAnsi="Times New Roman" w:cs="Times New Roman"/>
              </w:rPr>
              <w:t>40 (24.2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173F" w14:textId="77777777" w:rsidR="00493880" w:rsidRPr="00493880" w:rsidRDefault="00493880" w:rsidP="004938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A52921" w14:textId="77777777" w:rsidR="006C3CBA" w:rsidRDefault="006C3CBA" w:rsidP="006C3CBA">
      <w:pPr>
        <w:ind w:firstLineChars="100" w:firstLine="240"/>
      </w:pPr>
      <w:r>
        <w:rPr>
          <w:rFonts w:ascii="Times New Roman" w:hAnsi="Times New Roman" w:cs="Times New Roman"/>
        </w:rPr>
        <w:t>AJCC:</w:t>
      </w:r>
      <w:r>
        <w:t xml:space="preserve"> </w:t>
      </w:r>
      <w:r>
        <w:rPr>
          <w:rFonts w:ascii="Times New Roman" w:hAnsi="Times New Roman" w:cs="Times New Roman"/>
        </w:rPr>
        <w:t>American Joint Committe on cancer; BMI: body mass index; SD:</w:t>
      </w:r>
      <w:r>
        <w:t xml:space="preserve"> </w:t>
      </w:r>
      <w:r>
        <w:rPr>
          <w:rFonts w:ascii="Times New Roman" w:hAnsi="Times New Roman" w:cs="Times New Roman"/>
        </w:rPr>
        <w:t xml:space="preserve">Standard deviation; WHO: World Health Organization; n: Number. </w:t>
      </w:r>
    </w:p>
    <w:p w14:paraId="3277C918" w14:textId="77777777" w:rsidR="00696414" w:rsidRDefault="00696414"/>
    <w:sectPr w:rsidR="00696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35592" w14:textId="77777777" w:rsidR="002241B0" w:rsidRDefault="002241B0" w:rsidP="00085A74">
      <w:r>
        <w:separator/>
      </w:r>
    </w:p>
  </w:endnote>
  <w:endnote w:type="continuationSeparator" w:id="0">
    <w:p w14:paraId="42B80774" w14:textId="77777777" w:rsidR="002241B0" w:rsidRDefault="002241B0" w:rsidP="0008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1AE59" w14:textId="77777777" w:rsidR="002241B0" w:rsidRDefault="002241B0" w:rsidP="00085A74">
      <w:r>
        <w:separator/>
      </w:r>
    </w:p>
  </w:footnote>
  <w:footnote w:type="continuationSeparator" w:id="0">
    <w:p w14:paraId="11C664FB" w14:textId="77777777" w:rsidR="002241B0" w:rsidRDefault="002241B0" w:rsidP="00085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14"/>
    <w:rsid w:val="00085A74"/>
    <w:rsid w:val="00091B1A"/>
    <w:rsid w:val="002241B0"/>
    <w:rsid w:val="0032431B"/>
    <w:rsid w:val="00493880"/>
    <w:rsid w:val="0050787E"/>
    <w:rsid w:val="005124D3"/>
    <w:rsid w:val="0063115F"/>
    <w:rsid w:val="00696414"/>
    <w:rsid w:val="006C3CBA"/>
    <w:rsid w:val="007A26E3"/>
    <w:rsid w:val="00825CCF"/>
    <w:rsid w:val="0099401F"/>
    <w:rsid w:val="00B9240B"/>
    <w:rsid w:val="00BE6399"/>
    <w:rsid w:val="00D30CBC"/>
    <w:rsid w:val="00E268F9"/>
    <w:rsid w:val="00FD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19FE"/>
  <w15:chartTrackingRefBased/>
  <w15:docId w15:val="{C4852939-7F1C-43B2-AFB0-6A4DFC92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87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A74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85A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A74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LI XIONG</cp:lastModifiedBy>
  <cp:revision>13</cp:revision>
  <dcterms:created xsi:type="dcterms:W3CDTF">2022-09-18T01:39:00Z</dcterms:created>
  <dcterms:modified xsi:type="dcterms:W3CDTF">2022-11-25T13:48:00Z</dcterms:modified>
</cp:coreProperties>
</file>